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BC9B1" w14:textId="676E6F64" w:rsidR="00A84E8F" w:rsidRPr="001F6883" w:rsidRDefault="001F68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6883">
        <w:rPr>
          <w:rFonts w:ascii="Times New Roman" w:hAnsi="Times New Roman" w:cs="Times New Roman"/>
          <w:b/>
          <w:bCs/>
          <w:sz w:val="24"/>
          <w:szCs w:val="24"/>
        </w:rPr>
        <w:t>Support information</w:t>
      </w:r>
    </w:p>
    <w:p w14:paraId="0C4EBA8B" w14:textId="435723F0" w:rsidR="00AA0A75" w:rsidRDefault="00AA0A75"/>
    <w:p w14:paraId="010A85EF" w14:textId="50F44DD6" w:rsidR="00AA0A75" w:rsidRDefault="00AA0A75" w:rsidP="00AA0A75">
      <w:pPr>
        <w:jc w:val="center"/>
      </w:pPr>
      <w:r w:rsidRPr="00FA6353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75ADE83" wp14:editId="04172448">
            <wp:extent cx="1752072" cy="532737"/>
            <wp:effectExtent l="19050" t="0" r="528" b="0"/>
            <wp:docPr id="2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4400" cy="533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0BF06E" w14:textId="2B13A190" w:rsidR="00AA0A75" w:rsidRDefault="00AA0A75"/>
    <w:p w14:paraId="2B29DB45" w14:textId="7FCDA441" w:rsidR="00AA0A75" w:rsidRDefault="00AA0A75"/>
    <w:p w14:paraId="0F2348AD" w14:textId="09076DEF" w:rsidR="00AA0A75" w:rsidRDefault="00AA0A7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</w:t>
      </w:r>
      <w:r w:rsidRPr="00622D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22DE5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FA6353">
        <w:rPr>
          <w:rFonts w:ascii="Times New Roman" w:hAnsi="Times New Roman" w:cs="Times New Roman"/>
          <w:sz w:val="24"/>
          <w:szCs w:val="24"/>
          <w:lang w:val="en-US"/>
        </w:rPr>
        <w:t xml:space="preserve"> The chemical structure of M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ye</w:t>
      </w:r>
      <w:r w:rsidRPr="00FA63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111EF2" w14:textId="14DD21CD" w:rsidR="00AA0A75" w:rsidRDefault="00AA0A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6CDA91" w14:textId="60F8D584" w:rsidR="00AA0A75" w:rsidRPr="00410049" w:rsidRDefault="00AA0A75" w:rsidP="00AA0A75">
      <w:pPr>
        <w:pStyle w:val="Paragraphedeliste"/>
        <w:spacing w:line="360" w:lineRule="auto"/>
        <w:ind w:left="993" w:hanging="142"/>
        <w:rPr>
          <w:rFonts w:ascii="Times New Roman" w:hAnsi="Times New Roman" w:cs="Times New Roman"/>
          <w:sz w:val="24"/>
          <w:szCs w:val="24"/>
        </w:rPr>
      </w:pPr>
      <w:r w:rsidRPr="004100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004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10049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410049">
        <w:rPr>
          <w:rFonts w:ascii="Times New Roman" w:hAnsi="Times New Roman" w:cs="Times New Roman"/>
          <w:sz w:val="24"/>
          <w:szCs w:val="24"/>
        </w:rPr>
        <w:t xml:space="preserve"> of MB </w:t>
      </w:r>
      <w:proofErr w:type="spellStart"/>
      <w:r w:rsidRPr="00410049">
        <w:rPr>
          <w:rFonts w:ascii="Times New Roman" w:hAnsi="Times New Roman" w:cs="Times New Roman"/>
          <w:sz w:val="24"/>
          <w:szCs w:val="24"/>
        </w:rPr>
        <w:t>dye</w:t>
      </w:r>
      <w:proofErr w:type="spellEnd"/>
    </w:p>
    <w:tbl>
      <w:tblPr>
        <w:tblStyle w:val="Ombrageclair1"/>
        <w:tblW w:w="9937" w:type="dxa"/>
        <w:tblLayout w:type="fixed"/>
        <w:tblLook w:val="06A0" w:firstRow="1" w:lastRow="0" w:firstColumn="1" w:lastColumn="0" w:noHBand="1" w:noVBand="1"/>
      </w:tblPr>
      <w:tblGrid>
        <w:gridCol w:w="4361"/>
        <w:gridCol w:w="425"/>
        <w:gridCol w:w="4442"/>
        <w:gridCol w:w="709"/>
      </w:tblGrid>
      <w:tr w:rsidR="00AA0A75" w:rsidRPr="00D20C7C" w14:paraId="15CC17BB" w14:textId="77777777" w:rsidTr="00726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809B7AF" w14:textId="77777777" w:rsidR="00AA0A75" w:rsidRPr="00FA6353" w:rsidRDefault="00AA0A75" w:rsidP="00726852">
            <w:pPr>
              <w:pStyle w:val="Paragraphedeliste"/>
              <w:spacing w:line="360" w:lineRule="auto"/>
              <w:ind w:left="1267" w:right="-2733" w:hanging="98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ye</w:t>
            </w:r>
            <w:proofErr w:type="spellEnd"/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</w:t>
            </w:r>
            <w:proofErr w:type="spellStart"/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lecular</w:t>
            </w:r>
            <w:proofErr w:type="spellEnd"/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mula                  </w:t>
            </w:r>
          </w:p>
        </w:tc>
        <w:tc>
          <w:tcPr>
            <w:tcW w:w="425" w:type="dxa"/>
          </w:tcPr>
          <w:p w14:paraId="67D8783B" w14:textId="77777777" w:rsidR="00AA0A75" w:rsidRPr="00FA6353" w:rsidRDefault="00AA0A75" w:rsidP="00726852">
            <w:pPr>
              <w:pStyle w:val="Paragraphedeliste"/>
              <w:spacing w:line="360" w:lineRule="auto"/>
              <w:ind w:left="-1384" w:right="55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442" w:type="dxa"/>
          </w:tcPr>
          <w:p w14:paraId="76897075" w14:textId="77777777" w:rsidR="00AA0A75" w:rsidRPr="00FA6353" w:rsidRDefault="00AA0A75" w:rsidP="00726852">
            <w:pPr>
              <w:pStyle w:val="Paragraphedeliste"/>
              <w:spacing w:line="360" w:lineRule="auto"/>
              <w:ind w:left="0" w:right="-1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lecular weight (g/</w:t>
            </w:r>
            <w:proofErr w:type="gramStart"/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ol)   </w:t>
            </w:r>
            <w:proofErr w:type="gramEnd"/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      </w:t>
            </w:r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λ</w:t>
            </w:r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>max</w:t>
            </w:r>
            <w:r w:rsidRPr="00FA635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nm)</w:t>
            </w:r>
          </w:p>
        </w:tc>
        <w:tc>
          <w:tcPr>
            <w:tcW w:w="709" w:type="dxa"/>
          </w:tcPr>
          <w:p w14:paraId="11AC3078" w14:textId="77777777" w:rsidR="00AA0A75" w:rsidRPr="00FA6353" w:rsidRDefault="00AA0A75" w:rsidP="00726852">
            <w:pPr>
              <w:pStyle w:val="Paragraphedeliste"/>
              <w:spacing w:line="36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0A75" w:rsidRPr="00FA6353" w14:paraId="6B4213A7" w14:textId="77777777" w:rsidTr="00726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1B713E2" w14:textId="77777777" w:rsidR="00AA0A75" w:rsidRPr="00FA6353" w:rsidRDefault="00AA0A75" w:rsidP="00726852">
            <w:pPr>
              <w:shd w:val="clear" w:color="auto" w:fill="FFFFFF"/>
              <w:spacing w:line="360" w:lineRule="auto"/>
              <w:outlineLvl w:val="0"/>
              <w:rPr>
                <w:rFonts w:ascii="Times New Roman" w:eastAsia="Times New Roman" w:hAnsi="Times New Roman" w:cs="Times New Roman"/>
                <w:b w:val="0"/>
                <w:bCs w:val="0"/>
                <w:color w:val="403C36"/>
                <w:kern w:val="36"/>
                <w:sz w:val="24"/>
                <w:szCs w:val="24"/>
                <w:lang w:eastAsia="fr-FR"/>
              </w:rPr>
            </w:pPr>
            <w:proofErr w:type="spellStart"/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>Methylene</w:t>
            </w:r>
            <w:proofErr w:type="spellEnd"/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>blue</w:t>
            </w:r>
            <w:proofErr w:type="spellEnd"/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 xml:space="preserve">        C</w:t>
            </w:r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vertAlign w:val="subscript"/>
                <w:lang w:eastAsia="fr-FR"/>
              </w:rPr>
              <w:t>16</w:t>
            </w:r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>H</w:t>
            </w:r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vertAlign w:val="subscript"/>
                <w:lang w:eastAsia="fr-FR"/>
              </w:rPr>
              <w:t>18</w:t>
            </w:r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>ClN</w:t>
            </w:r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vertAlign w:val="subscript"/>
                <w:lang w:eastAsia="fr-FR"/>
              </w:rPr>
              <w:t>3</w:t>
            </w:r>
            <w:r w:rsidRPr="002C2D72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4"/>
                <w:szCs w:val="24"/>
                <w:vertAlign w:val="superscript"/>
                <w:lang w:eastAsia="fr-FR"/>
              </w:rPr>
              <w:t>.</w:t>
            </w:r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 xml:space="preserve"> </w:t>
            </w:r>
            <w:proofErr w:type="gramStart"/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>xH</w:t>
            </w:r>
            <w:proofErr w:type="gramEnd"/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vertAlign w:val="subscript"/>
                <w:lang w:eastAsia="fr-FR"/>
              </w:rPr>
              <w:t>2</w:t>
            </w:r>
            <w:r w:rsidRPr="002C2D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  <w:lang w:eastAsia="fr-FR"/>
              </w:rPr>
              <w:t xml:space="preserve">O                                                                                   </w:t>
            </w:r>
          </w:p>
        </w:tc>
        <w:tc>
          <w:tcPr>
            <w:tcW w:w="425" w:type="dxa"/>
          </w:tcPr>
          <w:p w14:paraId="7782B2B8" w14:textId="77777777" w:rsidR="00AA0A75" w:rsidRPr="00FA6353" w:rsidRDefault="00AA0A75" w:rsidP="00726852">
            <w:pPr>
              <w:pStyle w:val="Paragraphedeliste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2" w:type="dxa"/>
          </w:tcPr>
          <w:p w14:paraId="6C0F3314" w14:textId="77777777" w:rsidR="00AA0A75" w:rsidRPr="00FA6353" w:rsidRDefault="00AA0A75" w:rsidP="00726852">
            <w:pPr>
              <w:pStyle w:val="Paragraphedeliste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6353">
              <w:rPr>
                <w:rFonts w:ascii="Times New Roman" w:hAnsi="Times New Roman" w:cs="Times New Roman"/>
                <w:sz w:val="24"/>
                <w:szCs w:val="24"/>
              </w:rPr>
              <w:t xml:space="preserve">     319.85                                              666</w:t>
            </w:r>
          </w:p>
        </w:tc>
        <w:tc>
          <w:tcPr>
            <w:tcW w:w="709" w:type="dxa"/>
          </w:tcPr>
          <w:p w14:paraId="1E277862" w14:textId="77777777" w:rsidR="00AA0A75" w:rsidRPr="00FA6353" w:rsidRDefault="00AA0A75" w:rsidP="00726852">
            <w:pPr>
              <w:pStyle w:val="Paragraphedeliste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6680EE" w14:textId="77777777" w:rsidR="00AA0A75" w:rsidRDefault="00AA0A75"/>
    <w:p w14:paraId="5E5A802E" w14:textId="77777777" w:rsidR="00AA0A75" w:rsidRDefault="00AA0A75"/>
    <w:p w14:paraId="4E67A273" w14:textId="78CFFBAE" w:rsidR="00AA0A75" w:rsidRDefault="00AA0A75"/>
    <w:p w14:paraId="5DF72BA2" w14:textId="3FCC64BE" w:rsidR="00AA0A75" w:rsidRDefault="00AA0A75" w:rsidP="00AA0A75">
      <w:pPr>
        <w:jc w:val="center"/>
      </w:pPr>
      <w:r>
        <w:rPr>
          <w:noProof/>
          <w:lang w:eastAsia="fr-FR"/>
        </w:rPr>
        <w:drawing>
          <wp:inline distT="0" distB="0" distL="0" distR="0" wp14:anchorId="547B1535" wp14:editId="10E98413">
            <wp:extent cx="1962150" cy="1368727"/>
            <wp:effectExtent l="0" t="0" r="0" b="3175"/>
            <wp:docPr id="8" name="Image 8" descr="C:\Users\SONY\Desktop\Nouveau dossier (3)\20200717_15164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ONY\Desktop\Nouveau dossier (3)\20200717_15164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2578" cy="13829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41AA3D" w14:textId="0AD5567A" w:rsidR="00AA0A75" w:rsidRDefault="00AA0A75" w:rsidP="00AA0A75">
      <w:pPr>
        <w:tabs>
          <w:tab w:val="left" w:pos="7665"/>
        </w:tabs>
      </w:pPr>
      <w:r>
        <w:tab/>
      </w:r>
    </w:p>
    <w:p w14:paraId="32127613" w14:textId="77777777" w:rsidR="00AA0A75" w:rsidRPr="00765DDB" w:rsidRDefault="00AA0A75" w:rsidP="00AA0A75">
      <w:pPr>
        <w:pStyle w:val="Paragraphedeliste"/>
        <w:ind w:left="10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9489252" w14:textId="64581AD6" w:rsidR="00AA0A75" w:rsidRPr="00765DDB" w:rsidRDefault="00AA0A75" w:rsidP="00AA0A75">
      <w:pPr>
        <w:pStyle w:val="Paragraphedeliste"/>
        <w:spacing w:line="360" w:lineRule="auto"/>
        <w:ind w:left="10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215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A221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65DDB">
        <w:rPr>
          <w:rFonts w:ascii="Times New Roman" w:hAnsi="Times New Roman" w:cs="Times New Roman"/>
          <w:sz w:val="24"/>
          <w:szCs w:val="24"/>
          <w:lang w:val="en-US"/>
        </w:rPr>
        <w:t xml:space="preserve"> Gradual change in dye color from blue to colorless</w:t>
      </w:r>
    </w:p>
    <w:p w14:paraId="35633F0B" w14:textId="77777777" w:rsidR="00AA0A75" w:rsidRPr="00AA0A75" w:rsidRDefault="00AA0A75" w:rsidP="00AA0A75">
      <w:pPr>
        <w:tabs>
          <w:tab w:val="left" w:pos="7665"/>
        </w:tabs>
      </w:pPr>
    </w:p>
    <w:sectPr w:rsidR="00AA0A75" w:rsidRPr="00AA0A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24"/>
    <w:rsid w:val="0002466D"/>
    <w:rsid w:val="001F6883"/>
    <w:rsid w:val="00342773"/>
    <w:rsid w:val="00453324"/>
    <w:rsid w:val="00726852"/>
    <w:rsid w:val="00947922"/>
    <w:rsid w:val="0097521D"/>
    <w:rsid w:val="00A84E8F"/>
    <w:rsid w:val="00AA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2059E"/>
  <w15:docId w15:val="{0CB7CFB1-DBDF-4FDB-ABF8-639912E8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A0A75"/>
    <w:pPr>
      <w:spacing w:after="200" w:line="276" w:lineRule="auto"/>
      <w:ind w:left="720"/>
      <w:contextualSpacing/>
    </w:pPr>
  </w:style>
  <w:style w:type="table" w:customStyle="1" w:styleId="Ombrageclair1">
    <w:name w:val="Ombrage clair1"/>
    <w:basedOn w:val="TableauNormal"/>
    <w:uiPriority w:val="60"/>
    <w:rsid w:val="00AA0A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h atri</dc:creator>
  <cp:keywords/>
  <dc:description/>
  <cp:lastModifiedBy>afrah atri</cp:lastModifiedBy>
  <cp:revision>2</cp:revision>
  <dcterms:created xsi:type="dcterms:W3CDTF">2022-06-05T12:27:00Z</dcterms:created>
  <dcterms:modified xsi:type="dcterms:W3CDTF">2022-06-05T12:27:00Z</dcterms:modified>
</cp:coreProperties>
</file>